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73B" w:rsidRDefault="0091073B" w:rsidP="0091073B">
      <w:pPr>
        <w:pStyle w:val="1"/>
        <w:rPr>
          <w:lang w:val="en-GB"/>
        </w:rPr>
      </w:pPr>
      <w:r w:rsidRPr="0091073B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0F9DF9" wp14:editId="262C2702">
                <wp:simplePos x="0" y="0"/>
                <wp:positionH relativeFrom="column">
                  <wp:posOffset>-635</wp:posOffset>
                </wp:positionH>
                <wp:positionV relativeFrom="paragraph">
                  <wp:posOffset>272955</wp:posOffset>
                </wp:positionV>
                <wp:extent cx="5477510" cy="5494655"/>
                <wp:effectExtent l="0" t="0" r="8890" b="0"/>
                <wp:wrapSquare wrapText="bothSides"/>
                <wp:docPr id="18" name="グループ化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7510" cy="5494655"/>
                          <a:chOff x="0" y="0"/>
                          <a:chExt cx="5477601" cy="5495018"/>
                        </a:xfrm>
                      </wpg:grpSpPr>
                      <wpg:grpSp>
                        <wpg:cNvPr id="36" name="グループ化 36"/>
                        <wpg:cNvGrpSpPr/>
                        <wpg:grpSpPr>
                          <a:xfrm>
                            <a:off x="0" y="0"/>
                            <a:ext cx="5384165" cy="2691765"/>
                            <a:chOff x="0" y="0"/>
                            <a:chExt cx="5384419" cy="2691765"/>
                          </a:xfrm>
                        </wpg:grpSpPr>
                        <pic:pic xmlns:pic="http://schemas.openxmlformats.org/drawingml/2006/picture">
                          <pic:nvPicPr>
                            <pic:cNvPr id="37" name="図 3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702560" cy="269176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8" name="図 3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706624" y="0"/>
                              <a:ext cx="2677795" cy="266890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41" name="図 4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786743"/>
                            <a:ext cx="2705100" cy="27082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図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9997"/>
                          <a:stretch/>
                        </pic:blipFill>
                        <pic:spPr bwMode="auto">
                          <a:xfrm>
                            <a:off x="2708366" y="2717074"/>
                            <a:ext cx="2769235" cy="2776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EAAD736" id="グループ化 18" o:spid="_x0000_s1026" style="position:absolute;left:0;text-align:left;margin-left:-.05pt;margin-top:21.5pt;width:431.3pt;height:432.65pt;z-index:251659264" coordsize="54776,54950" o:gfxdata="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">
                <v:group id="グループ化 36" o:spid="_x0000_s1027" style="position:absolute;width:53841;height:26917" coordsize="53844,269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図 37" o:spid="_x0000_s1028" type="#_x0000_t75" style="position:absolute;width:27025;height:269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TUzH3FAAAA2wAAAA8AAABkcnMvZG93bnJldi54bWxEj91qAjEUhO8LvkM4gnc1uxWsbI0iQkGE&#10;lvpH6d1xc7pZTE6WTVy3b98UCl4OM/MNM1/2zoqO2lB7VpCPMxDEpdc1VwqOh9fHGYgQkTVaz6Tg&#10;hwIsF4OHORba33hH3T5WIkE4FKjAxNgUUobSkMMw9g1x8r596zAm2VZSt3hLcGflU5ZNpcOa04LB&#10;htaGysv+6hRMs8v5vA1fpnt/y3cfVk/yk/1UajTsVy8gIvXxHv5vb7SCyTP8fUk/QC5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U1Mx9xQAAANsAAAAPAAAAAAAAAAAAAAAA&#10;AJ8CAABkcnMvZG93bnJldi54bWxQSwUGAAAAAAQABAD3AAAAkQMAAAAA&#10;">
                    <v:imagedata r:id="rId8" o:title=""/>
                    <v:path arrowok="t"/>
                  </v:shape>
                  <v:shape id="図 38" o:spid="_x0000_s1029" type="#_x0000_t75" style="position:absolute;left:27066;width:26778;height:266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pu1nBAAAA2wAAAA8AAABkcnMvZG93bnJldi54bWxET01rwkAQvQv+h2UEb3WTilWia9CC2oAX&#10;bQ89TrNjEszOhuyapP++eyh4fLzvTTqYWnTUusqygngWgSDOra64UPD1eXhZgXAeWWNtmRT8koN0&#10;Ox5tMNG25wt1V1+IEMIuQQWl900ipctLMuhmtiEO3M22Bn2AbSF1i30IN7V8jaI3abDi0FBiQ+8l&#10;5ffrwyjYd7g/nheVXGbfq1P8c7HZvLBKTSfDbg3C0+Cf4n/3h1YwD2PDl/AD5PYP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ipu1nBAAAA2wAAAA8AAAAAAAAAAAAAAAAAnwIA&#10;AGRycy9kb3ducmV2LnhtbFBLBQYAAAAABAAEAPcAAACNAwAAAAA=&#10;">
                    <v:imagedata r:id="rId9" o:title="" chromakey="white"/>
                    <v:path arrowok="t"/>
                  </v:shape>
                </v:group>
                <v:shape id="図 41" o:spid="_x0000_s1030" type="#_x0000_t75" style="position:absolute;top:27867;width:27051;height:270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7/bG/AAAA2wAAAA8AAABkcnMvZG93bnJldi54bWxEj8EKwjAQRO+C/xBW8CKaKiJajSKC4MVD&#10;qwePS7O2xWZTmmjr3xtB8DjMzBtms+tMJV7UuNKygukkAkGcWV1yruB6OY6XIJxH1lhZJgVvcrDb&#10;9nsbjLVtOaFX6nMRIOxiVFB4X8dSuqwgg25ia+Lg3W1j0AfZ5FI32Aa4qeQsihbSYMlhocCaDgVl&#10;j/RpFFTn+XKW4Mgm3W1/Jbd6n09tqtRw0O3XIDx1/h/+tU9awXwK3y/hB8jtB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vu/2xvwAAANsAAAAPAAAAAAAAAAAAAAAAAJ8CAABk&#10;cnMvZG93bnJldi54bWxQSwUGAAAAAAQABAD3AAAAiwMAAAAA&#10;">
                  <v:imagedata r:id="rId10" o:title="" chromakey="white"/>
                  <v:path arrowok="t"/>
                </v:shape>
                <v:shape id="図 2" o:spid="_x0000_s1031" type="#_x0000_t75" style="position:absolute;left:27083;top:27170;width:27693;height:277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y5z4TFAAAA2gAAAA8AAABkcnMvZG93bnJldi54bWxEj09rwkAUxO8Fv8PyBG9104BSUldpxX94&#10;EdNS6O01+5qkZt8u2VWjn74rCD0OM/MbZjLrTCNO1PrasoKnYQKCuLC65lLBx/vy8RmED8gaG8uk&#10;4EIeZtPewwQzbc+8p1MeShEh7DNUUIXgMil9UZFBP7SOOHo/tjUYomxLqVs8R7hpZJokY2mw5rhQ&#10;oaN5RcUhPxoFmzzdvX1+fV8X2+V6lx6cW/3akVKDfvf6AiJQF/7D9/ZGK0jhdiXeADn9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cuc+ExQAAANoAAAAPAAAAAAAAAAAAAAAA&#10;AJ8CAABkcnMvZG93bnJldi54bWxQSwUGAAAAAAQABAD3AAAAkQMAAAAA&#10;">
                  <v:imagedata r:id="rId11" o:title="" cropright="32766f"/>
                  <v:path arrowok="t"/>
                </v:shape>
                <w10:wrap type="square"/>
              </v:group>
            </w:pict>
          </mc:Fallback>
        </mc:AlternateContent>
      </w:r>
      <w:r>
        <w:rPr>
          <w:lang w:val="en-GB"/>
        </w:rPr>
        <w:t>Supplementary material for review</w:t>
      </w:r>
      <w:bookmarkStart w:id="0" w:name="_GoBack"/>
      <w:bookmarkEnd w:id="0"/>
    </w:p>
    <w:p w:rsidR="0091073B" w:rsidRDefault="0091073B">
      <w:pPr>
        <w:rPr>
          <w:rFonts w:ascii="Times New Roman" w:hAnsi="Times New Roman" w:cs="Times New Roman"/>
          <w:lang w:val="en-GB"/>
        </w:rPr>
      </w:pPr>
      <w:r w:rsidRPr="0091073B">
        <w:rPr>
          <w:rFonts w:ascii="Times New Roman" w:hAnsi="Times New Roman" w:cs="Times New Roman"/>
          <w:lang w:val="en-GB"/>
        </w:rPr>
        <w:t>Figure 1.  Item response category characteristic curves for the avoidance items of PDS 27 (top left), 28 (top right), 29 (bottom left), and re-experiencing item 22 (bottom right, as a reference).  PDS 27, ‘trying to avoid thoughts or feelings related to the trauma’; PDS 28, ‘trying to avoid activities, situations, or places that remind you of the trauma’; PDS 29, ‘not being able to remember important parts of the trauma’; PDS 22, ‘intrusive images’.</w:t>
      </w:r>
    </w:p>
    <w:p w:rsidR="0091073B" w:rsidRDefault="0091073B">
      <w:pPr>
        <w:widowControl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D13AE8" w:rsidRPr="0091073B" w:rsidRDefault="0091073B" w:rsidP="0091073B">
      <w:pPr>
        <w:widowControl/>
        <w:jc w:val="left"/>
        <w:rPr>
          <w:rFonts w:ascii="Times New Roman" w:hAnsi="Times New Roman" w:cs="Times New Roman" w:hint="eastAsia"/>
          <w:lang w:val="en-GB"/>
        </w:rPr>
      </w:pPr>
      <w:r>
        <w:rPr>
          <w:rFonts w:ascii="Times New Roman" w:hAnsi="Times New Roman" w:cs="Times New Roman"/>
          <w:noProof/>
          <w:color w:val="5B9BD5" w:themeColor="accent1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46728DC" wp14:editId="3497879E">
                <wp:simplePos x="0" y="0"/>
                <wp:positionH relativeFrom="column">
                  <wp:posOffset>-635</wp:posOffset>
                </wp:positionH>
                <wp:positionV relativeFrom="paragraph">
                  <wp:posOffset>137</wp:posOffset>
                </wp:positionV>
                <wp:extent cx="5406390" cy="7957185"/>
                <wp:effectExtent l="0" t="0" r="3810" b="24765"/>
                <wp:wrapSquare wrapText="bothSides"/>
                <wp:docPr id="4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6390" cy="7957185"/>
                          <a:chOff x="0" y="0"/>
                          <a:chExt cx="5406390" cy="7957185"/>
                        </a:xfrm>
                      </wpg:grpSpPr>
                      <pic:pic xmlns:pic="http://schemas.openxmlformats.org/drawingml/2006/picture">
                        <pic:nvPicPr>
                          <pic:cNvPr id="1" name="図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40" cy="27063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図 7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654300"/>
                            <a:ext cx="5400040" cy="26924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0" name="グループ化 20"/>
                        <wpg:cNvGrpSpPr/>
                        <wpg:grpSpPr>
                          <a:xfrm>
                            <a:off x="82550" y="5340350"/>
                            <a:ext cx="5323840" cy="2616835"/>
                            <a:chOff x="0" y="0"/>
                            <a:chExt cx="5324938" cy="2617138"/>
                          </a:xfrm>
                        </wpg:grpSpPr>
                        <pic:pic xmlns:pic="http://schemas.openxmlformats.org/drawingml/2006/picture">
                          <pic:nvPicPr>
                            <pic:cNvPr id="3" name="図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613660" cy="26142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6" name="グループ化 15"/>
                          <wpg:cNvGrpSpPr/>
                          <wpg:grpSpPr>
                            <a:xfrm>
                              <a:off x="2592786" y="0"/>
                              <a:ext cx="2732152" cy="2617138"/>
                              <a:chOff x="-16190" y="-60093"/>
                              <a:chExt cx="2732152" cy="2678198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図 8"/>
                              <pic:cNvPicPr/>
                            </pic:nvPicPr>
                            <pic:blipFill rotWithShape="1">
                              <a:blip r:embed="rId1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2271"/>
                              <a:stretch/>
                            </pic:blipFill>
                            <pic:spPr>
                              <a:xfrm>
                                <a:off x="-16190" y="-60093"/>
                                <a:ext cx="2732152" cy="2675289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9" name="テキスト ボックス 4"/>
                            <wps:cNvSpPr txBox="1"/>
                            <wps:spPr>
                              <a:xfrm>
                                <a:off x="1103506" y="1010175"/>
                                <a:ext cx="645160" cy="3200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1073B" w:rsidRDefault="0091073B" w:rsidP="0091073B">
                                  <w:pPr>
                                    <w:pStyle w:val="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entury" w:cstheme="minorBidi"/>
                                      <w:color w:val="000000" w:themeColor="text1"/>
                                      <w:kern w:val="24"/>
                                      <w:sz w:val="21"/>
                                      <w:szCs w:val="21"/>
                                    </w:rPr>
                                    <w:t>PDS 22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0" name="テキスト ボックス 5"/>
                            <wps:cNvSpPr txBox="1"/>
                            <wps:spPr>
                              <a:xfrm>
                                <a:off x="1915115" y="1719117"/>
                                <a:ext cx="645160" cy="3200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1073B" w:rsidRDefault="0091073B" w:rsidP="0091073B">
                                  <w:pPr>
                                    <w:pStyle w:val="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entury" w:cstheme="minorBidi"/>
                                      <w:color w:val="FF0000"/>
                                      <w:kern w:val="24"/>
                                      <w:sz w:val="21"/>
                                      <w:szCs w:val="21"/>
                                    </w:rPr>
                                    <w:t>PDS 23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1" name="テキスト ボックス 6"/>
                            <wps:cNvSpPr txBox="1"/>
                            <wps:spPr>
                              <a:xfrm>
                                <a:off x="1687320" y="1391937"/>
                                <a:ext cx="645160" cy="3200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1073B" w:rsidRDefault="0091073B" w:rsidP="0091073B">
                                  <w:pPr>
                                    <w:pStyle w:val="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entury" w:cstheme="minorBidi"/>
                                      <w:color w:val="13CD49"/>
                                      <w:kern w:val="24"/>
                                      <w:sz w:val="21"/>
                                      <w:szCs w:val="21"/>
                                    </w:rPr>
                                    <w:t>PDS 24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2" name="テキスト ボックス 7"/>
                            <wps:cNvSpPr txBox="1"/>
                            <wps:spPr>
                              <a:xfrm>
                                <a:off x="540737" y="522282"/>
                                <a:ext cx="645160" cy="3200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1073B" w:rsidRDefault="0091073B" w:rsidP="0091073B">
                                  <w:pPr>
                                    <w:pStyle w:val="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entury" w:cstheme="minorBidi"/>
                                      <w:color w:val="4818FF"/>
                                      <w:kern w:val="24"/>
                                      <w:sz w:val="21"/>
                                      <w:szCs w:val="21"/>
                                    </w:rPr>
                                    <w:t>PDS 25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3" name="テキスト ボックス 8"/>
                            <wps:cNvSpPr txBox="1"/>
                            <wps:spPr>
                              <a:xfrm>
                                <a:off x="1544037" y="577555"/>
                                <a:ext cx="645160" cy="32004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91073B" w:rsidRDefault="0091073B" w:rsidP="0091073B">
                                  <w:pPr>
                                    <w:pStyle w:val="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eastAsiaTheme="minorEastAsia" w:hAnsi="Century" w:cstheme="minorBidi"/>
                                      <w:color w:val="33FFFF"/>
                                      <w:kern w:val="24"/>
                                      <w:sz w:val="21"/>
                                      <w:szCs w:val="21"/>
                                    </w:rPr>
                                    <w:t>PDS 26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4" name="正方形/長方形 14"/>
                            <wps:cNvSpPr/>
                            <wps:spPr>
                              <a:xfrm>
                                <a:off x="1415545" y="1560691"/>
                                <a:ext cx="57150" cy="45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" name="正方形/長方形 15"/>
                            <wps:cNvSpPr/>
                            <wps:spPr>
                              <a:xfrm>
                                <a:off x="987498" y="2163580"/>
                                <a:ext cx="63500" cy="63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" name="正方形/長方形 11"/>
                            <wps:cNvSpPr/>
                            <wps:spPr>
                              <a:xfrm>
                                <a:off x="1787165" y="2180506"/>
                                <a:ext cx="92075" cy="706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正方形/長方形 17"/>
                            <wps:cNvSpPr/>
                            <wps:spPr>
                              <a:xfrm>
                                <a:off x="556525" y="2209119"/>
                                <a:ext cx="63500" cy="54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" name="正方形/長方形 24"/>
                            <wps:cNvSpPr/>
                            <wps:spPr>
                              <a:xfrm>
                                <a:off x="2242388" y="2212714"/>
                                <a:ext cx="63500" cy="54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9" name="正方形/長方形 29"/>
                            <wps:cNvSpPr/>
                            <wps:spPr>
                              <a:xfrm>
                                <a:off x="0" y="0"/>
                                <a:ext cx="2613025" cy="261810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46728DC" id="グループ化 4" o:spid="_x0000_s1026" style="position:absolute;margin-left:-.05pt;margin-top:0;width:425.7pt;height:626.55pt;z-index:251661312" coordsize="54063,79571" o:gfxdata="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">
                <v:shape id="図 1" o:spid="_x0000_s1027" type="#_x0000_t75" style="position:absolute;width:54000;height:270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WO5zCAAAA2gAAAA8AAABkcnMvZG93bnJldi54bWxET01rwkAQvRf8D8sIvdWNpS0muooWLC1S&#10;MOrB45gdk2h2NuxuNf33rlDoaXi8z5nMOtOICzlfW1YwHCQgiAuray4V7LbLpxEIH5A1NpZJwS95&#10;mE17DxPMtL1yTpdNKEUMYZ+hgiqENpPSFxUZ9APbEkfuaJ3BEKErpXZ4jeGmkc9J8iYN1hwbKmzp&#10;vaLivPkxCr6X649w/trj6vRq3SJN8/Twkiv12O/mYxCBuvAv/nN/6jgf7q/cr5ze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n1jucwgAAANoAAAAPAAAAAAAAAAAAAAAAAJ8C&#10;AABkcnMvZG93bnJldi54bWxQSwUGAAAAAAQABAD3AAAAjgMAAAAA&#10;">
                  <v:imagedata r:id="rId11" o:title=""/>
                  <v:path arrowok="t"/>
                </v:shape>
                <v:shape id="図 7" o:spid="_x0000_s1028" type="#_x0000_t75" style="position:absolute;top:26543;width:54000;height:269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0dY07CAAAA2gAAAA8AAABkcnMvZG93bnJldi54bWxEj0FrwkAUhO+F/oflFXopzUaLjURX0ULA&#10;azWt10f2mQSzb8PuNkn/vVsoeBxm5htmvZ1MJwZyvrWsYJakIIgrq1uuFZSn4nUJwgdkjZ1lUvBL&#10;Hrabx4c15tqO/EnDMdQiQtjnqKAJoc+l9FVDBn1ie+LoXawzGKJ0tdQOxwg3nZyn6bs02HJcaLCn&#10;j4aq6/HHKJi35eWb2bmvc/ZSWFvs3xZhr9Tz07RbgQg0hXv4v33QCjL4uxJvgNzc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tHWNOwgAAANoAAAAPAAAAAAAAAAAAAAAAAJ8C&#10;AABkcnMvZG93bnJldi54bWxQSwUGAAAAAAQABAD3AAAAjgMAAAAA&#10;">
                  <v:imagedata r:id="rId15" o:title=""/>
                  <v:path arrowok="t"/>
                </v:shape>
                <v:group id="グループ化 20" o:spid="_x0000_s1029" style="position:absolute;left:825;top:53403;width:53238;height:26168" coordsize="53249,2617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<v:shape id="図 3" o:spid="_x0000_s1030" type="#_x0000_t75" style="position:absolute;width:26136;height:261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CRJrPDAAAA2gAAAA8AAABkcnMvZG93bnJldi54bWxEj92KwjAUhO8F3yEcwRvRVF1FqlFEVvFi&#10;wd8HODTHtticdJvYdt9+s7Dg5TAz3zCrTWsKUVPlcssKxqMIBHFidc6pgvttP1yAcB5ZY2GZFPyQ&#10;g82621lhrG3DF6qvPhUBwi5GBZn3ZSylSzIy6Ea2JA7ew1YGfZBVKnWFTYCbQk6iaC4N5hwWMixp&#10;l1HyvL6Mgnr3fdblzIz3HwPzKZvj6+t0GCjV77XbJQhPrX+H/9tHrWAKf1fCDZDr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JEms8MAAADaAAAADwAAAAAAAAAAAAAAAACf&#10;AgAAZHJzL2Rvd25yZXYueG1sUEsFBgAAAAAEAAQA9wAAAI8DAAAAAA==&#10;">
                    <v:imagedata r:id="rId16" o:title=""/>
                    <v:path arrowok="t"/>
                  </v:shape>
                  <v:group id="グループ化 15" o:spid="_x0000_s1031" style="position:absolute;left:25927;width:27322;height:26171" coordorigin="-161,-600" coordsize="27321,267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図 8" o:spid="_x0000_s1032" type="#_x0000_t75" style="position:absolute;left:-161;top:-600;width:27320;height:267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HrizjBAAAA2gAAAA8AAABkcnMvZG93bnJldi54bWxET89rwjAUvg/2P4Q32G1NJyKlNoobbOww&#10;GFUv3p7Ns602L12Std1/bw6Cx4/vd7GeTCcGcr61rOA1SUEQV1a3XCvY7z5eMhA+IGvsLJOCf/Kw&#10;Xj0+FJhrO3JJwzbUIoawz1FBE0KfS+mrhgz6xPbEkTtZZzBE6GqpHY4x3HRylqYLabDl2NBgT+8N&#10;VZftn1HwWZ5N9XOYZ/qtnOP3+HscZ6lT6vlp2ixBBJrCXXxzf2kFcWu8Em+AXF0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HrizjBAAAA2gAAAA8AAAAAAAAAAAAAAAAAnwIA&#10;AGRycy9kb3ducmV2LnhtbFBLBQYAAAAABAAEAPcAAACNAwAAAAA=&#10;">
                      <v:imagedata r:id="rId17" o:title="" cropbottom="1488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4" o:spid="_x0000_s1033" type="#_x0000_t202" style="position:absolute;left:11035;top:10101;width:6451;height:3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  <v:textbox>
                        <w:txbxContent>
                          <w:p w:rsidR="0091073B" w:rsidRDefault="0091073B" w:rsidP="0091073B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entury" w:cstheme="minorBid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PDS 22</w:t>
                            </w:r>
                          </w:p>
                        </w:txbxContent>
                      </v:textbox>
                    </v:shape>
                    <v:shape id="テキスト ボックス 5" o:spid="_x0000_s1034" type="#_x0000_t202" style="position:absolute;left:19151;top:17191;width:6451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  <v:textbox>
                        <w:txbxContent>
                          <w:p w:rsidR="0091073B" w:rsidRDefault="0091073B" w:rsidP="0091073B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entury" w:cstheme="minorBidi"/>
                                <w:color w:val="FF0000"/>
                                <w:kern w:val="24"/>
                                <w:sz w:val="21"/>
                                <w:szCs w:val="21"/>
                              </w:rPr>
                              <w:t>PDS 23</w:t>
                            </w:r>
                          </w:p>
                        </w:txbxContent>
                      </v:textbox>
                    </v:shape>
                    <v:shape id="テキスト ボックス 6" o:spid="_x0000_s1035" type="#_x0000_t202" style="position:absolute;left:16873;top:13919;width:6451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<v:textbox>
                        <w:txbxContent>
                          <w:p w:rsidR="0091073B" w:rsidRDefault="0091073B" w:rsidP="0091073B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entury" w:cstheme="minorBidi"/>
                                <w:color w:val="13CD49"/>
                                <w:kern w:val="24"/>
                                <w:sz w:val="21"/>
                                <w:szCs w:val="21"/>
                              </w:rPr>
                              <w:t>PDS 24</w:t>
                            </w:r>
                          </w:p>
                        </w:txbxContent>
                      </v:textbox>
                    </v:shape>
                    <v:shape id="テキスト ボックス 7" o:spid="_x0000_s1036" type="#_x0000_t202" style="position:absolute;left:5407;top:5222;width:6451;height:3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    <v:textbox>
                        <w:txbxContent>
                          <w:p w:rsidR="0091073B" w:rsidRDefault="0091073B" w:rsidP="0091073B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entury" w:cstheme="minorBidi"/>
                                <w:color w:val="4818FF"/>
                                <w:kern w:val="24"/>
                                <w:sz w:val="21"/>
                                <w:szCs w:val="21"/>
                              </w:rPr>
                              <w:t>PDS 25</w:t>
                            </w:r>
                          </w:p>
                        </w:txbxContent>
                      </v:textbox>
                    </v:shape>
                    <v:shape id="テキスト ボックス 8" o:spid="_x0000_s1037" type="#_x0000_t202" style="position:absolute;left:15440;top:5775;width:6451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    <v:textbox>
                        <w:txbxContent>
                          <w:p w:rsidR="0091073B" w:rsidRDefault="0091073B" w:rsidP="0091073B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entury" w:cstheme="minorBidi"/>
                                <w:color w:val="33FFFF"/>
                                <w:kern w:val="24"/>
                                <w:sz w:val="21"/>
                                <w:szCs w:val="21"/>
                              </w:rPr>
                              <w:t>PDS 26</w:t>
                            </w:r>
                          </w:p>
                        </w:txbxContent>
                      </v:textbox>
                    </v:shape>
                    <v:rect id="正方形/長方形 14" o:spid="_x0000_s1038" style="position:absolute;left:14155;top:15606;width:571;height: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MkYcIA&#10;AADbAAAADwAAAGRycy9kb3ducmV2LnhtbERPS2sCMRC+F/ofwhS8FM3qFpGtUbRQ8NKDD8TjsJlu&#10;gpvJsom7a399UxB6m4/vOcv14GrRURusZwXTSQaCuPTacqXgdPwcL0CEiKyx9kwK7hRgvXp+WmKh&#10;fc976g6xEimEQ4EKTIxNIWUoDTkME98QJ+7btw5jgm0ldYt9Cne1nGXZXDq0nBoMNvRhqLwebk7B&#10;1z3Pd91rfu1PNq/sj7xsz8YrNXoZNu8gIg3xX/xw73Sa/wZ/v6Q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8yRhwgAAANsAAAAPAAAAAAAAAAAAAAAAAJgCAABkcnMvZG93&#10;bnJldi54bWxQSwUGAAAAAAQABAD1AAAAhwMAAAAA&#10;" fillcolor="white [3212]" stroked="f" strokeweight="1pt"/>
                    <v:rect id="正方形/長方形 15" o:spid="_x0000_s1039" style="position:absolute;left:9874;top:21635;width:635;height:63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+B+sIA&#10;AADbAAAADwAAAGRycy9kb3ducmV2LnhtbERPS2sCMRC+F/ofwhS8FM3qUpGtUbRQ8NKDD8TjsJlu&#10;gpvJsom7a399UxB6m4/vOcv14GrRURusZwXTSQaCuPTacqXgdPwcL0CEiKyx9kwK7hRgvXp+WmKh&#10;fc976g6xEimEQ4EKTIxNIWUoDTkME98QJ+7btw5jgm0ldYt9Cne1nGXZXDq0nBoMNvRhqLwebk7B&#10;1z3Pd91rfu1PNq/sj7xsz8YrNXoZNu8gIg3xX/xw73Sa/wZ/v6Q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v4H6wgAAANsAAAAPAAAAAAAAAAAAAAAAAJgCAABkcnMvZG93&#10;bnJldi54bWxQSwUGAAAAAAQABAD1AAAAhwMAAAAA&#10;" fillcolor="white [3212]" stroked="f" strokeweight="1pt"/>
                    <v:rect id="正方形/長方形 11" o:spid="_x0000_s1040" style="position:absolute;left:17871;top:21805;width:921;height:7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0fjcIA&#10;AADbAAAADwAAAGRycy9kb3ducmV2LnhtbERPTWsCMRC9C/6HMAUvUrO6IGU1ShUELx5qpfQ4bMZN&#10;cDNZNnF39dc3hUJv83ifs94OrhYdtcF6VjCfZSCIS68tVwoun4fXNxAhImusPZOCBwXYbsajNRba&#10;9/xB3TlWIoVwKFCBibEppAylIYdh5hvixF196zAm2FZSt9incFfLRZYtpUPLqcFgQ3tD5e18dwpO&#10;jzw/dtP81l9sXtmn/N59Ga/U5GV4X4GINMR/8Z/7qNP8Jfz+kg6Qm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bR+NwgAAANsAAAAPAAAAAAAAAAAAAAAAAJgCAABkcnMvZG93&#10;bnJldi54bWxQSwUGAAAAAAQABAD1AAAAhwMAAAAA&#10;" fillcolor="white [3212]" stroked="f" strokeweight="1pt"/>
                    <v:rect id="正方形/長方形 17" o:spid="_x0000_s1041" style="position:absolute;left:5565;top:22091;width:635;height:5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G6FsIA&#10;AADbAAAADwAAAGRycy9kb3ducmV2LnhtbERPS2sCMRC+F/ofwhS8FM3qQpWtUbRQ8NKDD8TjsJlu&#10;gpvJsom7a399UxB6m4/vOcv14GrRURusZwXTSQaCuPTacqXgdPwcL0CEiKyx9kwK7hRgvXp+WmKh&#10;fc976g6xEimEQ4EKTIxNIWUoDTkME98QJ+7btw5jgm0ldYt9Cne1nGXZm3RoOTUYbOjDUHk93JyC&#10;r3ue77rX/NqfbF7ZH3nZno1XavQybN5BRBriv/jh3uk0fw5/v6Q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IboWwgAAANsAAAAPAAAAAAAAAAAAAAAAAJgCAABkcnMvZG93&#10;bnJldi54bWxQSwUGAAAAAAQABAD1AAAAhwMAAAAA&#10;" fillcolor="white [3212]" stroked="f" strokeweight="1pt"/>
                    <v:rect id="正方形/長方形 24" o:spid="_x0000_s1042" style="position:absolute;left:22423;top:22127;width:635;height:5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/u3MUA&#10;AADbAAAADwAAAGRycy9kb3ducmV2LnhtbESPT2sCMRTE7wW/Q3iCl1KzukXK1ihaELz04B+kx8fm&#10;uQluXpZNurv20zcFocdhZn7DLNeDq0VHbbCeFcymGQji0mvLlYLzaffyBiJEZI21Z1JwpwDr1ehp&#10;iYX2PR+oO8ZKJAiHAhWYGJtCylAachimviFO3tW3DmOSbSV1i32Cu1rOs2whHVpOCwYb+jBU3o7f&#10;TsHnPc/33XN+6882r+yP/NpejFdqMh427yAiDfE//GjvtYL5K/x9ST9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n+7cxQAAANsAAAAPAAAAAAAAAAAAAAAAAJgCAABkcnMv&#10;ZG93bnJldi54bWxQSwUGAAAAAAQABAD1AAAAigMAAAAA&#10;" fillcolor="white [3212]" stroked="f" strokeweight="1pt"/>
                    <v:rect id="正方形/長方形 29" o:spid="_x0000_s1043" style="position:absolute;width:26130;height:261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LqF8MA&#10;AADbAAAADwAAAGRycy9kb3ducmV2LnhtbESPwWrDMBBE74X8g9hAbo2cHOzGiRJKIGDoqW5pr4u1&#10;kU2tlWKptvP3VaHQ4zAzb5jDaba9GGkInWMFm3UGgrhxumOj4P3t8vgEIkRkjb1jUnCnAKfj4uGA&#10;pXYTv9JYRyMShEOJCtoYfSllaFqyGNbOEyfv6gaLMcnBSD3glOC2l9ssy6XFjtNCi57OLTVf9bdV&#10;YPLq6j83ON5epK8/TH0rihGVWi3n5z2ISHP8D/+1K61gu4PfL+kHyOM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ILqF8MAAADbAAAADwAAAAAAAAAAAAAAAACYAgAAZHJzL2Rv&#10;d25yZXYueG1sUEsFBgAAAAAEAAQA9QAAAIgDAAAAAA==&#10;" filled="f" strokecolor="white [3212]" strokeweight="1pt"/>
                  </v:group>
                </v:group>
                <w10:wrap type="square"/>
              </v:group>
            </w:pict>
          </mc:Fallback>
        </mc:AlternateContent>
      </w:r>
      <w:r w:rsidRPr="0091073B">
        <w:rPr>
          <w:rFonts w:ascii="Times New Roman" w:hAnsi="Times New Roman" w:cs="Times New Roman"/>
          <w:lang w:val="en-GB"/>
        </w:rPr>
        <w:t>Figure 2.  Item response category characteristic curves for PDS 22, 23 (top row), 24, 25 (middle row), and 26 (left bottom), as well as item information curves for the 5 re-experiencing items (right bottom).  PDS 22, ‘intrusive images’; PDS 23, ‘nightmares’; PDS 24, ‘reliving of the trauma’; PDS 25, ‘emotionally upset when reminded of the trauma’; PDS 26, ‘physiological reactions when reminded of the trauma’.</w:t>
      </w:r>
    </w:p>
    <w:sectPr w:rsidR="00D13AE8" w:rsidRPr="0091073B" w:rsidSect="0091073B">
      <w:pgSz w:w="11906" w:h="16838"/>
      <w:pgMar w:top="1418" w:right="1701" w:bottom="993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73B"/>
    <w:rsid w:val="0091073B"/>
    <w:rsid w:val="00D1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DC36C6C-9BCA-48E6-9AA4-38858516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073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107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91073B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tmp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mp"/><Relationship Id="rId12" Type="http://schemas.openxmlformats.org/officeDocument/2006/relationships/image" Target="media/image9.tmp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11" Type="http://schemas.openxmlformats.org/officeDocument/2006/relationships/image" Target="media/image8.png"/><Relationship Id="rId5" Type="http://schemas.openxmlformats.org/officeDocument/2006/relationships/image" Target="media/image2.tmp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tmp"/><Relationship Id="rId9" Type="http://schemas.openxmlformats.org/officeDocument/2006/relationships/image" Target="media/image6.png"/><Relationship Id="rId14" Type="http://schemas.openxmlformats.org/officeDocument/2006/relationships/image" Target="media/image11.tmp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　真利子</dc:creator>
  <cp:keywords/>
  <dc:description/>
  <cp:lastModifiedBy>伊藤　真利子</cp:lastModifiedBy>
  <cp:revision>1</cp:revision>
  <dcterms:created xsi:type="dcterms:W3CDTF">2017-07-18T05:50:00Z</dcterms:created>
  <dcterms:modified xsi:type="dcterms:W3CDTF">2017-07-18T06:06:00Z</dcterms:modified>
</cp:coreProperties>
</file>